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29B" w:rsidRDefault="00C7529B" w:rsidP="00C7529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kern w:val="0"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: Primers for gene expression analysis</w:t>
      </w:r>
    </w:p>
    <w:tbl>
      <w:tblPr>
        <w:tblW w:w="5039" w:type="pct"/>
        <w:tblLayout w:type="fixed"/>
        <w:tblLook w:val="04A0" w:firstRow="1" w:lastRow="0" w:firstColumn="1" w:lastColumn="0" w:noHBand="0" w:noVBand="1"/>
      </w:tblPr>
      <w:tblGrid>
        <w:gridCol w:w="1142"/>
        <w:gridCol w:w="241"/>
        <w:gridCol w:w="3687"/>
        <w:gridCol w:w="1135"/>
        <w:gridCol w:w="1701"/>
        <w:gridCol w:w="1745"/>
      </w:tblGrid>
      <w:tr w:rsidR="00FA7912" w:rsidTr="00FA7912">
        <w:trPr>
          <w:trHeight w:val="70"/>
        </w:trPr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29B" w:rsidRDefault="00C7529B" w:rsidP="004C639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29B" w:rsidRPr="004C639D" w:rsidRDefault="00C7529B" w:rsidP="004C639D">
            <w:pPr>
              <w:widowControl/>
              <w:spacing w:line="480" w:lineRule="auto"/>
              <w:ind w:leftChars="-746" w:left="-575" w:hangingChars="494" w:hanging="992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29B" w:rsidRDefault="00C7529B" w:rsidP="004C639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 (5' &gt; 3'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m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duct siz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29B" w:rsidRDefault="00C7529B" w:rsidP="004C639D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ssion No.</w:t>
            </w:r>
          </w:p>
        </w:tc>
      </w:tr>
      <w:tr w:rsidR="00C7529B" w:rsidTr="00FA7912">
        <w:trPr>
          <w:trHeight w:val="38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X6</w:t>
            </w:r>
          </w:p>
        </w:tc>
        <w:tc>
          <w:tcPr>
            <w:tcW w:w="20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529B" w:rsidRPr="003A69CE" w:rsidRDefault="00C7529B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AGGTCAGGCTTCGCTAATG</w:t>
            </w:r>
          </w:p>
          <w:p w:rsidR="00C7529B" w:rsidRPr="003A69CE" w:rsidRDefault="00C7529B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AGATTCCTATGCTGATTGGTGA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0280.4</w:t>
            </w:r>
          </w:p>
        </w:tc>
      </w:tr>
      <w:tr w:rsidR="00C7529B" w:rsidTr="00FA7912">
        <w:trPr>
          <w:trHeight w:val="519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RX</w:t>
            </w:r>
          </w:p>
        </w:tc>
        <w:tc>
          <w:tcPr>
            <w:tcW w:w="20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529B" w:rsidRPr="003A69CE" w:rsidRDefault="00C7529B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GGTTCAGGTTTGGTTCAAG</w:t>
            </w:r>
          </w:p>
          <w:p w:rsidR="00C7529B" w:rsidRPr="003A69CE" w:rsidRDefault="00C7529B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GGGGGACTGTAGGAATC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0554.4</w:t>
            </w:r>
          </w:p>
        </w:tc>
      </w:tr>
      <w:tr w:rsidR="00C7529B" w:rsidTr="00FA7912">
        <w:trPr>
          <w:trHeight w:val="457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RL</w:t>
            </w:r>
          </w:p>
        </w:tc>
        <w:tc>
          <w:tcPr>
            <w:tcW w:w="20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529B" w:rsidRPr="003A69CE" w:rsidRDefault="00C7529B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TTGGGGCTGAGTCCTGAAGA</w:t>
            </w:r>
          </w:p>
          <w:p w:rsidR="00C7529B" w:rsidRPr="003A69CE" w:rsidRDefault="00C7529B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TAGCTCCCGCACAGACATC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6177.3</w:t>
            </w:r>
          </w:p>
        </w:tc>
      </w:tr>
      <w:tr w:rsidR="00C7529B" w:rsidTr="00FA7912">
        <w:trPr>
          <w:trHeight w:val="395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529B" w:rsidRPr="00E3693C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TOH7</w:t>
            </w:r>
          </w:p>
        </w:tc>
        <w:tc>
          <w:tcPr>
            <w:tcW w:w="20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529B" w:rsidRPr="003A69CE" w:rsidRDefault="00C7529B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GACCTATGGACGCAATCA</w:t>
            </w:r>
          </w:p>
          <w:p w:rsidR="00C7529B" w:rsidRPr="003A69CE" w:rsidRDefault="00C7529B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TTCACAGCAATCAACCC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145178.3</w:t>
            </w:r>
          </w:p>
        </w:tc>
      </w:tr>
      <w:tr w:rsidR="00C7529B" w:rsidRPr="00E3693C" w:rsidTr="00FA7912">
        <w:trPr>
          <w:trHeight w:val="489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7529B" w:rsidRPr="00E3693C" w:rsidRDefault="00C7529B" w:rsidP="005823A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3693C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OU4F2</w:t>
            </w:r>
          </w:p>
        </w:tc>
        <w:tc>
          <w:tcPr>
            <w:tcW w:w="20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529B" w:rsidRPr="00E3693C" w:rsidRDefault="00C7529B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CAACCCCACCGAGCAATA</w:t>
            </w:r>
          </w:p>
          <w:p w:rsidR="00C7529B" w:rsidRPr="00E3693C" w:rsidRDefault="00C7529B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E3693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TGGGAGACGATGTCCAC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4575.2</w:t>
            </w:r>
          </w:p>
        </w:tc>
      </w:tr>
      <w:tr w:rsidR="00C7529B" w:rsidTr="00FA7912">
        <w:trPr>
          <w:trHeight w:val="521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Pr="00023A7D" w:rsidRDefault="00C7529B" w:rsidP="005823AD">
            <w:pPr>
              <w:widowControl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23A7D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HO</w:t>
            </w:r>
          </w:p>
        </w:tc>
        <w:tc>
          <w:tcPr>
            <w:tcW w:w="20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529B" w:rsidRPr="003A69CE" w:rsidRDefault="00C7529B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GGCTGGTCCAGGTACATC</w:t>
            </w:r>
          </w:p>
          <w:p w:rsidR="00C7529B" w:rsidRPr="003A69CE" w:rsidRDefault="00C7529B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TGAAGACGAGCTGCCCAT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0539.3</w:t>
            </w:r>
          </w:p>
        </w:tc>
      </w:tr>
      <w:tr w:rsidR="00C7529B" w:rsidTr="00FA7912">
        <w:trPr>
          <w:trHeight w:val="379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RCVRN</w:t>
            </w:r>
          </w:p>
        </w:tc>
        <w:tc>
          <w:tcPr>
            <w:tcW w:w="20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7529B" w:rsidRPr="003A69CE" w:rsidRDefault="00C7529B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AGATCGTCATGGCTATTTTCAA</w:t>
            </w:r>
          </w:p>
          <w:p w:rsidR="00C7529B" w:rsidRPr="003A69CE" w:rsidRDefault="00C7529B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CAGTGTCCCCTCAATG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529B" w:rsidRDefault="00C7529B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2903.2</w:t>
            </w:r>
          </w:p>
        </w:tc>
      </w:tr>
      <w:tr w:rsidR="005823AD" w:rsidTr="00FA7912">
        <w:trPr>
          <w:trHeight w:val="52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bookmarkStart w:id="1" w:name="OLE_LINK46"/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ES</w:t>
            </w:r>
          </w:p>
        </w:tc>
        <w:tc>
          <w:tcPr>
            <w:tcW w:w="20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823AD" w:rsidRPr="003A69CE" w:rsidRDefault="005823AD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TCGCTCAGGTCCTGGAAG</w:t>
            </w:r>
          </w:p>
          <w:p w:rsidR="005823AD" w:rsidRPr="003A69CE" w:rsidRDefault="005823AD" w:rsidP="005823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TGGGGTCCTGAAAGCTG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6617.1</w:t>
            </w:r>
          </w:p>
        </w:tc>
      </w:tr>
      <w:bookmarkEnd w:id="1"/>
      <w:tr w:rsidR="005823AD" w:rsidTr="00FA7912">
        <w:trPr>
          <w:trHeight w:val="52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UBB3</w:t>
            </w:r>
          </w:p>
        </w:tc>
        <w:tc>
          <w:tcPr>
            <w:tcW w:w="20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823AD" w:rsidRPr="003A69CE" w:rsidRDefault="005823AD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GAGATCGTGCACATCCAG</w:t>
            </w:r>
          </w:p>
          <w:p w:rsidR="005823AD" w:rsidRPr="003A69CE" w:rsidRDefault="005823AD" w:rsidP="005823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GGCACGTACTTGTGAGAAG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6086.3</w:t>
            </w:r>
          </w:p>
        </w:tc>
      </w:tr>
      <w:tr w:rsidR="005823AD" w:rsidTr="00FA7912">
        <w:trPr>
          <w:trHeight w:val="497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NOTCH1</w:t>
            </w:r>
          </w:p>
        </w:tc>
        <w:tc>
          <w:tcPr>
            <w:tcW w:w="20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823AD" w:rsidRPr="003A69CE" w:rsidRDefault="005823AD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GCAGAACAACAGGGAGGAG</w:t>
            </w:r>
          </w:p>
          <w:p w:rsidR="005823AD" w:rsidRPr="003A69CE" w:rsidRDefault="005823AD" w:rsidP="005823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CCAGGTTGTACTCGTCCA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17617.4</w:t>
            </w:r>
          </w:p>
        </w:tc>
      </w:tr>
      <w:tr w:rsidR="005823AD" w:rsidTr="00FA7912">
        <w:trPr>
          <w:trHeight w:val="446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HES1</w:t>
            </w:r>
          </w:p>
        </w:tc>
        <w:tc>
          <w:tcPr>
            <w:tcW w:w="20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823AD" w:rsidRPr="003A69CE" w:rsidRDefault="005823AD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AACACGACACCGGATAAAC</w:t>
            </w:r>
          </w:p>
          <w:p w:rsidR="005823AD" w:rsidRPr="003A69CE" w:rsidRDefault="005823AD" w:rsidP="005823AD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CGCGAGCTATCTTTCTTC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5524.3</w:t>
            </w:r>
          </w:p>
        </w:tc>
      </w:tr>
      <w:tr w:rsidR="005823AD" w:rsidTr="00FA7912">
        <w:trPr>
          <w:trHeight w:val="520"/>
        </w:trPr>
        <w:tc>
          <w:tcPr>
            <w:tcW w:w="5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CTB</w:t>
            </w:r>
          </w:p>
        </w:tc>
        <w:tc>
          <w:tcPr>
            <w:tcW w:w="20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823AD" w:rsidRPr="003A69CE" w:rsidRDefault="005823AD" w:rsidP="005823A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CTGGACTTCGAGCAAGAG</w:t>
            </w:r>
          </w:p>
          <w:p w:rsidR="005823AD" w:rsidRPr="003A69CE" w:rsidRDefault="005823AD" w:rsidP="0011172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3A69C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TCCATGCCCAGGAAGGAA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823AD" w:rsidRDefault="005823AD" w:rsidP="005823A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_001101.3</w:t>
            </w:r>
          </w:p>
        </w:tc>
      </w:tr>
    </w:tbl>
    <w:p w:rsidR="006D2745" w:rsidRPr="005823AD" w:rsidRDefault="00922D67">
      <w:pPr>
        <w:rPr>
          <w:rFonts w:eastAsia="SimSun"/>
        </w:rPr>
      </w:pPr>
    </w:p>
    <w:sectPr w:rsidR="006D2745" w:rsidRPr="005823AD" w:rsidSect="00622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29B"/>
    <w:rsid w:val="004C639D"/>
    <w:rsid w:val="005823AD"/>
    <w:rsid w:val="0062254B"/>
    <w:rsid w:val="00922D67"/>
    <w:rsid w:val="00C7529B"/>
    <w:rsid w:val="00E921EC"/>
    <w:rsid w:val="00F43E55"/>
    <w:rsid w:val="00FA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29B"/>
    <w:pPr>
      <w:widowControl w:val="0"/>
      <w:spacing w:after="0" w:line="240" w:lineRule="auto"/>
      <w:jc w:val="both"/>
    </w:pPr>
    <w:rPr>
      <w:rFonts w:ascii="Calibri" w:hAnsi="Calibri" w:cs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29B"/>
    <w:pPr>
      <w:widowControl w:val="0"/>
      <w:spacing w:after="0" w:line="240" w:lineRule="auto"/>
      <w:jc w:val="both"/>
    </w:pPr>
    <w:rPr>
      <w:rFonts w:ascii="Calibri" w:hAnsi="Calibri" w:cs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sysadmin</cp:lastModifiedBy>
  <cp:revision>2</cp:revision>
  <dcterms:created xsi:type="dcterms:W3CDTF">2018-08-30T12:30:00Z</dcterms:created>
  <dcterms:modified xsi:type="dcterms:W3CDTF">2018-08-30T12:30:00Z</dcterms:modified>
</cp:coreProperties>
</file>